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59A297" w14:textId="77777777" w:rsidR="00E772E8" w:rsidRPr="000F5D97" w:rsidRDefault="00E772E8" w:rsidP="00E772E8">
      <w:pPr>
        <w:tabs>
          <w:tab w:val="left" w:pos="0"/>
        </w:tabs>
        <w:spacing w:line="360" w:lineRule="auto"/>
        <w:ind w:left="540" w:right="810"/>
        <w:jc w:val="center"/>
        <w:rPr>
          <w:rFonts w:ascii="Times New Roman" w:eastAsia="Times New Roman" w:hAnsi="Times New Roman" w:cs="Times New Roman"/>
          <w:b/>
          <w:caps/>
          <w:color w:val="222222"/>
          <w:sz w:val="32"/>
          <w:szCs w:val="22"/>
        </w:rPr>
      </w:pPr>
      <w:r w:rsidRPr="000F5D97">
        <w:rPr>
          <w:rFonts w:ascii="Times New Roman" w:eastAsia="Times New Roman" w:hAnsi="Times New Roman" w:cs="Times New Roman"/>
          <w:b/>
          <w:caps/>
          <w:color w:val="222222"/>
          <w:sz w:val="32"/>
          <w:szCs w:val="22"/>
        </w:rPr>
        <w:t>VHT Interview Guide</w:t>
      </w:r>
    </w:p>
    <w:p w14:paraId="25BF47BC" w14:textId="77777777" w:rsidR="00E772E8" w:rsidRPr="000F5D97" w:rsidRDefault="00E772E8" w:rsidP="00E772E8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62FB8B6" w14:textId="77777777" w:rsidR="00E772E8" w:rsidRPr="000F5D97" w:rsidRDefault="00E772E8" w:rsidP="00E772E8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FCDE78C" w14:textId="77777777" w:rsidR="00E772E8" w:rsidRPr="000F5D97" w:rsidRDefault="00E772E8" w:rsidP="00E772E8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22222"/>
          <w:sz w:val="22"/>
          <w:szCs w:val="22"/>
        </w:rPr>
      </w:pPr>
      <w:r w:rsidRPr="000F5D97">
        <w:rPr>
          <w:rFonts w:ascii="Times New Roman" w:eastAsia="Times New Roman" w:hAnsi="Times New Roman" w:cs="Times New Roman"/>
          <w:color w:val="222222"/>
          <w:sz w:val="22"/>
          <w:szCs w:val="22"/>
        </w:rPr>
        <w:t xml:space="preserve">Respondent Code: </w:t>
      </w:r>
    </w:p>
    <w:p w14:paraId="7938BFFF" w14:textId="77777777" w:rsidR="00E772E8" w:rsidRPr="000F5D97" w:rsidRDefault="00E772E8" w:rsidP="00E772E8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222222"/>
          <w:sz w:val="22"/>
          <w:szCs w:val="22"/>
        </w:rPr>
      </w:pPr>
    </w:p>
    <w:p w14:paraId="112A872F" w14:textId="77777777" w:rsidR="00E772E8" w:rsidRPr="000F5D97" w:rsidRDefault="00E772E8" w:rsidP="00E772E8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0F5D97">
        <w:rPr>
          <w:rFonts w:ascii="Times New Roman" w:eastAsia="Times New Roman" w:hAnsi="Times New Roman" w:cs="Times New Roman"/>
          <w:color w:val="000000"/>
          <w:sz w:val="22"/>
          <w:szCs w:val="22"/>
        </w:rPr>
        <w:t>Interviewer Code:</w:t>
      </w:r>
    </w:p>
    <w:p w14:paraId="2790DF22" w14:textId="77777777" w:rsidR="00E772E8" w:rsidRPr="000F5D97" w:rsidRDefault="00E772E8" w:rsidP="00E772E8">
      <w:pPr>
        <w:widowControl w:val="0"/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BCCD2A5" w14:textId="77777777" w:rsidR="00E772E8" w:rsidRPr="000F5D97" w:rsidRDefault="00E772E8" w:rsidP="00E772E8">
      <w:pPr>
        <w:widowControl w:val="0"/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7BBA0617" w14:textId="77777777" w:rsidR="00E772E8" w:rsidRPr="000F5D97" w:rsidRDefault="00E772E8" w:rsidP="00E772E8">
      <w:pPr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</w:t>
      </w:r>
      <w:r w:rsidRPr="000F5D97">
        <w:rPr>
          <w:rFonts w:ascii="Times New Roman" w:hAnsi="Times New Roman" w:cs="Times New Roman"/>
          <w:u w:val="single"/>
        </w:rPr>
        <w:t>Guidance for interviewer</w:t>
      </w:r>
      <w:r w:rsidRPr="000F5D97">
        <w:rPr>
          <w:rFonts w:ascii="Times New Roman" w:hAnsi="Times New Roman" w:cs="Times New Roman"/>
        </w:rPr>
        <w:t xml:space="preserve">:  </w:t>
      </w:r>
      <w:r w:rsidRPr="000F5D97">
        <w:rPr>
          <w:rFonts w:ascii="Times New Roman" w:hAnsi="Times New Roman" w:cs="Times New Roman"/>
          <w:u w:val="single"/>
        </w:rPr>
        <w:t xml:space="preserve">PLEASE START RECORDING IMMEDIATELY </w:t>
      </w:r>
      <w:r w:rsidRPr="000F5D97">
        <w:rPr>
          <w:rFonts w:ascii="Times New Roman" w:hAnsi="Times New Roman" w:cs="Times New Roman"/>
          <w:b/>
          <w:u w:val="single"/>
        </w:rPr>
        <w:t>AFTER</w:t>
      </w:r>
      <w:r w:rsidRPr="000F5D97">
        <w:rPr>
          <w:rFonts w:ascii="Times New Roman" w:hAnsi="Times New Roman" w:cs="Times New Roman"/>
        </w:rPr>
        <w:t xml:space="preserve"> you have received the consent of the interviewee. Please read the following statement.]</w:t>
      </w:r>
    </w:p>
    <w:p w14:paraId="2A888DD4" w14:textId="77777777" w:rsidR="00E772E8" w:rsidRPr="000F5D97" w:rsidRDefault="00E772E8" w:rsidP="00E772E8">
      <w:pPr>
        <w:jc w:val="both"/>
        <w:rPr>
          <w:rFonts w:ascii="Times New Roman" w:hAnsi="Times New Roman" w:cs="Times New Roman"/>
          <w:b/>
        </w:rPr>
      </w:pPr>
    </w:p>
    <w:p w14:paraId="53B5C007" w14:textId="77777777" w:rsidR="00E772E8" w:rsidRPr="000F5D97" w:rsidRDefault="00E772E8" w:rsidP="00E772E8">
      <w:pPr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We would like to learn about your experiences as a VHT member. Thank you for agreeing to help us learn about this topic.  </w:t>
      </w:r>
    </w:p>
    <w:p w14:paraId="7E94A75A" w14:textId="77777777" w:rsidR="00E772E8" w:rsidRPr="000F5D97" w:rsidRDefault="00E772E8" w:rsidP="00E772E8">
      <w:pPr>
        <w:contextualSpacing/>
        <w:jc w:val="both"/>
        <w:rPr>
          <w:rFonts w:ascii="Times New Roman" w:hAnsi="Times New Roman" w:cs="Times New Roman"/>
        </w:rPr>
      </w:pPr>
    </w:p>
    <w:p w14:paraId="27E52D98" w14:textId="77777777" w:rsidR="00E772E8" w:rsidRPr="000F5D97" w:rsidRDefault="00E772E8" w:rsidP="00E772E8">
      <w:pPr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</w:t>
      </w:r>
      <w:r w:rsidRPr="000F5D97">
        <w:rPr>
          <w:rFonts w:ascii="Times New Roman" w:hAnsi="Times New Roman" w:cs="Times New Roman"/>
          <w:u w:val="single"/>
        </w:rPr>
        <w:t>Guidance for interviewer</w:t>
      </w:r>
      <w:r w:rsidRPr="000F5D97">
        <w:rPr>
          <w:rFonts w:ascii="Times New Roman" w:hAnsi="Times New Roman" w:cs="Times New Roman"/>
        </w:rPr>
        <w:t>:  For this first section, please write down the answers that the interviewees give to these short questions.]</w:t>
      </w:r>
    </w:p>
    <w:p w14:paraId="1E12EA7A" w14:textId="77777777" w:rsidR="00E772E8" w:rsidRPr="000F5D97" w:rsidRDefault="00E772E8" w:rsidP="00E772E8">
      <w:pPr>
        <w:jc w:val="both"/>
        <w:rPr>
          <w:rFonts w:ascii="Times New Roman" w:hAnsi="Times New Roman" w:cs="Times New Roman"/>
          <w:b/>
          <w:szCs w:val="22"/>
        </w:rPr>
      </w:pPr>
    </w:p>
    <w:p w14:paraId="56B9FE05" w14:textId="77777777" w:rsidR="00E772E8" w:rsidRPr="000F5D97" w:rsidRDefault="00E772E8" w:rsidP="00E772E8">
      <w:pPr>
        <w:jc w:val="both"/>
        <w:rPr>
          <w:rFonts w:ascii="Times New Roman" w:hAnsi="Times New Roman" w:cs="Times New Roman"/>
          <w:b/>
          <w:caps/>
          <w:color w:val="000000"/>
          <w:szCs w:val="22"/>
        </w:rPr>
      </w:pPr>
      <w:r w:rsidRPr="000F5D97">
        <w:rPr>
          <w:rFonts w:ascii="Times New Roman" w:hAnsi="Times New Roman" w:cs="Times New Roman"/>
          <w:b/>
          <w:szCs w:val="22"/>
        </w:rPr>
        <w:t>PART 1: SOCIO-</w:t>
      </w:r>
      <w:r w:rsidRPr="000F5D97">
        <w:rPr>
          <w:rFonts w:ascii="Times New Roman" w:hAnsi="Times New Roman" w:cs="Times New Roman"/>
          <w:b/>
          <w:caps/>
          <w:color w:val="000000"/>
          <w:szCs w:val="22"/>
        </w:rPr>
        <w:t>Demographic Background</w:t>
      </w:r>
    </w:p>
    <w:p w14:paraId="3852EC65" w14:textId="77777777" w:rsidR="00E772E8" w:rsidRPr="000F5D97" w:rsidRDefault="00E772E8" w:rsidP="00E772E8">
      <w:pPr>
        <w:jc w:val="both"/>
        <w:rPr>
          <w:rFonts w:ascii="Times New Roman" w:hAnsi="Times New Roman" w:cs="Times New Roman"/>
          <w:b/>
          <w:szCs w:val="22"/>
        </w:rPr>
      </w:pPr>
    </w:p>
    <w:tbl>
      <w:tblPr>
        <w:tblW w:w="9664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04"/>
        <w:gridCol w:w="4950"/>
        <w:gridCol w:w="1710"/>
      </w:tblGrid>
      <w:tr w:rsidR="00E772E8" w:rsidRPr="000F5D97" w14:paraId="63C88395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ABB7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[Research Question (RQ) 2] Questions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8132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Answe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16AC1C5B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roblem?</w:t>
            </w:r>
          </w:p>
        </w:tc>
      </w:tr>
      <w:tr w:rsidR="00E772E8" w:rsidRPr="000F5D97" w14:paraId="0CC699CA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CD1A2" w14:textId="77777777" w:rsidR="00E772E8" w:rsidRPr="000F5D97" w:rsidRDefault="00E772E8" w:rsidP="00E772E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w old are you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2F9E9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02A331E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______ years old</w:t>
            </w:r>
          </w:p>
          <w:p w14:paraId="0DF7C6B7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758F1286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72E8" w:rsidRPr="000F5D97" w14:paraId="069D64B9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69EA5" w14:textId="77777777" w:rsidR="00E772E8" w:rsidRPr="000F5D97" w:rsidRDefault="00E772E8" w:rsidP="00E772E8">
            <w:pPr>
              <w:pStyle w:val="ListParagraph"/>
              <w:keepNext/>
              <w:keepLines/>
              <w:numPr>
                <w:ilvl w:val="0"/>
                <w:numId w:val="2"/>
              </w:numPr>
              <w:spacing w:before="200"/>
              <w:jc w:val="both"/>
              <w:outlineLvl w:val="7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Interviewer, please note gender]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0E5A0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= Female</w:t>
            </w:r>
          </w:p>
          <w:p w14:paraId="5C76021E" w14:textId="77777777" w:rsidR="00E772E8" w:rsidRPr="000F5D97" w:rsidRDefault="00E772E8" w:rsidP="009A7E63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= Male</w:t>
            </w:r>
          </w:p>
          <w:p w14:paraId="363C0E51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38FE15F7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72E8" w:rsidRPr="000F5D97" w14:paraId="5A13B55D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DC554" w14:textId="77777777" w:rsidR="00E772E8" w:rsidRPr="000F5D97" w:rsidRDefault="00E772E8" w:rsidP="00E772E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6"/>
              </w:rPr>
              <w:t xml:space="preserve">What is your marital status? </w:t>
            </w:r>
          </w:p>
          <w:p w14:paraId="79F8033A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AE7F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6"/>
              </w:rPr>
              <w:t>1=Married</w:t>
            </w:r>
          </w:p>
          <w:p w14:paraId="415323AA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6"/>
              </w:rPr>
              <w:t>2=Unmarried</w:t>
            </w:r>
          </w:p>
          <w:p w14:paraId="2D8C0F52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6"/>
              </w:rPr>
              <w:t>3=Widowed</w:t>
            </w:r>
          </w:p>
          <w:p w14:paraId="7134791B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6"/>
              </w:rPr>
              <w:t>4=Divorc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0516E31E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6"/>
              </w:rPr>
            </w:pPr>
          </w:p>
        </w:tc>
      </w:tr>
      <w:tr w:rsidR="00E772E8" w:rsidRPr="000F5D97" w14:paraId="711C13E8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184DB" w14:textId="77777777" w:rsidR="00E772E8" w:rsidRPr="000F5D97" w:rsidRDefault="00E772E8" w:rsidP="00E772E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have any children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97C1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= No</w:t>
            </w:r>
          </w:p>
          <w:p w14:paraId="1EB4AAEC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= 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140DD11D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72E8" w:rsidRPr="000F5D97" w14:paraId="394D1EBD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AB55" w14:textId="77777777" w:rsidR="00E772E8" w:rsidRPr="000F5D97" w:rsidRDefault="00E772E8" w:rsidP="00E772E8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at was your level of education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C60D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=None</w:t>
            </w:r>
          </w:p>
          <w:p w14:paraId="67C3C952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=Some primary</w:t>
            </w:r>
          </w:p>
          <w:p w14:paraId="5D0F3E81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=Completed primary</w:t>
            </w:r>
          </w:p>
          <w:p w14:paraId="2CDDD466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=Some secondary</w:t>
            </w:r>
          </w:p>
          <w:p w14:paraId="552A185B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=Completed Secondary </w:t>
            </w:r>
          </w:p>
          <w:p w14:paraId="4AF549F4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=Post-Seconda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3F22E8E3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772E8" w:rsidRPr="000F5D97" w14:paraId="34127E7B" w14:textId="77777777" w:rsidTr="009A7E63">
        <w:trPr>
          <w:cantSplit/>
          <w:trHeight w:val="279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FD11" w14:textId="77777777" w:rsidR="00E772E8" w:rsidRPr="000F5D97" w:rsidRDefault="00E772E8" w:rsidP="00E772E8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at is your religion?</w:t>
            </w:r>
          </w:p>
          <w:p w14:paraId="61196F28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7CA46A5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ease circle only one answer: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FE1D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= Roman Catholic</w:t>
            </w:r>
          </w:p>
          <w:p w14:paraId="58954DAA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= Anglican</w:t>
            </w:r>
          </w:p>
          <w:p w14:paraId="72D15643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= Pentecostal</w:t>
            </w:r>
          </w:p>
          <w:p w14:paraId="63E72A92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= Muslim</w:t>
            </w:r>
          </w:p>
          <w:p w14:paraId="365901F9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= Traditional</w:t>
            </w:r>
          </w:p>
          <w:p w14:paraId="0FAD8C9F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= Other, specify __________________</w:t>
            </w:r>
          </w:p>
          <w:p w14:paraId="0FF8571A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5D9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= Non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BFBFBF" w:themeColor="background1" w:themeShade="BF" w:fill="auto"/>
          </w:tcPr>
          <w:p w14:paraId="453241C8" w14:textId="77777777" w:rsidR="00E772E8" w:rsidRPr="000F5D97" w:rsidRDefault="00E772E8" w:rsidP="009A7E63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48B12F2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266294B9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</w:p>
    <w:p w14:paraId="2EF049A3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  <w:r w:rsidRPr="000F5D97">
        <w:rPr>
          <w:rFonts w:ascii="Times New Roman" w:hAnsi="Times New Roman" w:cs="Times New Roman"/>
          <w:b/>
        </w:rPr>
        <w:lastRenderedPageBreak/>
        <w:t>Introduction/Clinical Experience</w:t>
      </w:r>
    </w:p>
    <w:p w14:paraId="5345B02E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How long have you been a VHT member? </w:t>
      </w:r>
    </w:p>
    <w:p w14:paraId="3384B6DE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Why did you decide to become a VHT member?</w:t>
      </w:r>
    </w:p>
    <w:p w14:paraId="05683A8B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0A9A9C73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  <w:b/>
        </w:rPr>
        <w:t>Preparation/Knowledge</w:t>
      </w:r>
    </w:p>
    <w:p w14:paraId="687092DC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What training have you received regarding:</w:t>
      </w:r>
    </w:p>
    <w:p w14:paraId="41BEECC5" w14:textId="77777777" w:rsidR="00E772E8" w:rsidRPr="000F5D97" w:rsidRDefault="00E772E8" w:rsidP="00E772E8">
      <w:pPr>
        <w:pStyle w:val="Normal1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How to talk to clients about health in general</w:t>
      </w:r>
    </w:p>
    <w:p w14:paraId="548E1C27" w14:textId="77777777" w:rsidR="00E772E8" w:rsidRPr="000F5D97" w:rsidRDefault="00E772E8" w:rsidP="00E772E8">
      <w:pPr>
        <w:pStyle w:val="Normal1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How to talk to clients about sensitive topics such as sexual health</w:t>
      </w:r>
    </w:p>
    <w:p w14:paraId="6ADAF528" w14:textId="77777777" w:rsidR="00E772E8" w:rsidRPr="000F5D97" w:rsidRDefault="00E772E8" w:rsidP="00E772E8">
      <w:pPr>
        <w:pStyle w:val="Normal1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Work with clients who are HIV positive or at risk for HIV</w:t>
      </w:r>
    </w:p>
    <w:p w14:paraId="6CFBFC6F" w14:textId="4D61B909" w:rsidR="00E772E8" w:rsidRPr="000F5D97" w:rsidRDefault="007212D3" w:rsidP="00E772E8">
      <w:pPr>
        <w:pStyle w:val="Normal1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Patients’ rights</w:t>
      </w:r>
      <w:r w:rsidR="00E772E8" w:rsidRPr="000F5D97">
        <w:rPr>
          <w:rFonts w:ascii="Times New Roman" w:hAnsi="Times New Roman" w:cs="Times New Roman"/>
        </w:rPr>
        <w:t xml:space="preserve"> or professional ethics</w:t>
      </w:r>
    </w:p>
    <w:p w14:paraId="1A1026BD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78AAD03D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1] What rights do you believe patients have when they are receiving health care?</w:t>
      </w:r>
    </w:p>
    <w:p w14:paraId="4C039B1C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41627131" w14:textId="77777777" w:rsidR="00E772E8" w:rsidRPr="000F5D97" w:rsidRDefault="00E772E8" w:rsidP="00E772E8">
      <w:pPr>
        <w:pStyle w:val="ListParagraph"/>
        <w:jc w:val="both"/>
        <w:rPr>
          <w:rFonts w:ascii="Times New Roman" w:hAnsi="Times New Roman" w:cs="Times New Roman"/>
          <w:sz w:val="22"/>
        </w:rPr>
      </w:pPr>
      <w:r w:rsidRPr="000F5D97">
        <w:rPr>
          <w:rFonts w:ascii="Times New Roman" w:hAnsi="Times New Roman" w:cs="Times New Roman"/>
          <w:sz w:val="22"/>
          <w:u w:val="single"/>
        </w:rPr>
        <w:t>[Guidance for the interviewer: Please check any mention of the following terms]</w:t>
      </w:r>
    </w:p>
    <w:p w14:paraId="789D2D7A" w14:textId="77777777" w:rsidR="00E772E8" w:rsidRPr="000F5D97" w:rsidRDefault="00E772E8" w:rsidP="00E772E8">
      <w:pPr>
        <w:pStyle w:val="ListParagraph"/>
        <w:numPr>
          <w:ilvl w:val="0"/>
          <w:numId w:val="7"/>
        </w:numPr>
        <w:spacing w:after="60"/>
        <w:jc w:val="both"/>
        <w:rPr>
          <w:rFonts w:ascii="Times New Roman" w:hAnsi="Times New Roman" w:cs="Times New Roman"/>
          <w:sz w:val="22"/>
        </w:rPr>
      </w:pPr>
      <w:r w:rsidRPr="000F5D97">
        <w:rPr>
          <w:rFonts w:ascii="Times New Roman" w:hAnsi="Times New Roman" w:cs="Times New Roman"/>
          <w:sz w:val="22"/>
        </w:rPr>
        <w:t>Patient privacy and confidentiality ensured at all times</w:t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</w:p>
    <w:p w14:paraId="40E6A8DE" w14:textId="77777777" w:rsidR="00E772E8" w:rsidRPr="000F5D97" w:rsidRDefault="00E772E8" w:rsidP="00E772E8">
      <w:pPr>
        <w:pStyle w:val="ListParagraph"/>
        <w:numPr>
          <w:ilvl w:val="0"/>
          <w:numId w:val="7"/>
        </w:numPr>
        <w:spacing w:after="60"/>
        <w:jc w:val="both"/>
        <w:rPr>
          <w:rFonts w:ascii="Times New Roman" w:hAnsi="Times New Roman" w:cs="Times New Roman"/>
          <w:sz w:val="22"/>
        </w:rPr>
      </w:pPr>
      <w:r w:rsidRPr="000F5D97">
        <w:rPr>
          <w:rFonts w:ascii="Times New Roman" w:hAnsi="Times New Roman" w:cs="Times New Roman"/>
          <w:sz w:val="22"/>
        </w:rPr>
        <w:t>Respect shown to client/patient as an individual</w:t>
      </w:r>
      <w:r w:rsidRPr="000F5D97">
        <w:rPr>
          <w:rFonts w:ascii="Times New Roman" w:hAnsi="Times New Roman" w:cs="Times New Roman"/>
          <w:b/>
          <w:sz w:val="22"/>
        </w:rPr>
        <w:tab/>
      </w:r>
      <w:r w:rsidRPr="000F5D97">
        <w:rPr>
          <w:rFonts w:ascii="Times New Roman" w:hAnsi="Times New Roman" w:cs="Times New Roman"/>
          <w:b/>
          <w:sz w:val="22"/>
        </w:rPr>
        <w:tab/>
      </w:r>
      <w:r w:rsidRPr="000F5D97">
        <w:rPr>
          <w:rFonts w:ascii="Times New Roman" w:hAnsi="Times New Roman" w:cs="Times New Roman"/>
          <w:b/>
          <w:sz w:val="22"/>
        </w:rPr>
        <w:tab/>
      </w:r>
      <w:r w:rsidRPr="000F5D97">
        <w:rPr>
          <w:rFonts w:ascii="Times New Roman" w:hAnsi="Times New Roman" w:cs="Times New Roman"/>
          <w:b/>
          <w:sz w:val="22"/>
        </w:rPr>
        <w:tab/>
      </w:r>
      <w:r w:rsidRPr="000F5D97">
        <w:rPr>
          <w:rFonts w:ascii="Times New Roman" w:hAnsi="Times New Roman" w:cs="Times New Roman"/>
          <w:b/>
          <w:sz w:val="22"/>
        </w:rPr>
        <w:tab/>
      </w:r>
    </w:p>
    <w:p w14:paraId="6BE916C0" w14:textId="77777777" w:rsidR="00E772E8" w:rsidRPr="000F5D97" w:rsidRDefault="00E772E8" w:rsidP="00E772E8">
      <w:pPr>
        <w:pStyle w:val="ListParagraph"/>
        <w:numPr>
          <w:ilvl w:val="0"/>
          <w:numId w:val="7"/>
        </w:numPr>
        <w:spacing w:after="60"/>
        <w:jc w:val="both"/>
        <w:rPr>
          <w:rFonts w:ascii="Times New Roman" w:hAnsi="Times New Roman" w:cs="Times New Roman"/>
          <w:sz w:val="22"/>
        </w:rPr>
      </w:pPr>
      <w:r w:rsidRPr="000F5D97">
        <w:rPr>
          <w:rFonts w:ascii="Times New Roman" w:hAnsi="Times New Roman" w:cs="Times New Roman"/>
          <w:sz w:val="22"/>
        </w:rPr>
        <w:t>Information given to client is accurate and unbiased</w:t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  <w:r w:rsidRPr="000F5D97">
        <w:rPr>
          <w:rFonts w:ascii="Times New Roman" w:hAnsi="Times New Roman" w:cs="Times New Roman"/>
          <w:sz w:val="22"/>
        </w:rPr>
        <w:tab/>
      </w:r>
    </w:p>
    <w:p w14:paraId="681AB63D" w14:textId="77777777" w:rsidR="00E772E8" w:rsidRPr="000F5D97" w:rsidRDefault="00E772E8" w:rsidP="00E772E8">
      <w:pPr>
        <w:pStyle w:val="ListParagraph"/>
        <w:numPr>
          <w:ilvl w:val="0"/>
          <w:numId w:val="7"/>
        </w:numPr>
        <w:spacing w:after="60"/>
        <w:jc w:val="both"/>
        <w:rPr>
          <w:rFonts w:ascii="Times New Roman" w:hAnsi="Times New Roman" w:cs="Times New Roman"/>
          <w:sz w:val="22"/>
        </w:rPr>
      </w:pPr>
      <w:r w:rsidRPr="000F5D97">
        <w:rPr>
          <w:rFonts w:ascii="Times New Roman" w:hAnsi="Times New Roman" w:cs="Times New Roman"/>
          <w:sz w:val="22"/>
        </w:rPr>
        <w:t xml:space="preserve">Client/patient allowed to make her own decisions and choose her own care </w:t>
      </w:r>
    </w:p>
    <w:p w14:paraId="63CE30FA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</w:p>
    <w:p w14:paraId="7839D975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  <w:r w:rsidRPr="000F5D97">
        <w:rPr>
          <w:rFonts w:ascii="Times New Roman" w:hAnsi="Times New Roman" w:cs="Times New Roman"/>
          <w:b/>
        </w:rPr>
        <w:t>Procedure/Perceived Role</w:t>
      </w:r>
    </w:p>
    <w:p w14:paraId="5E585A42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In a typical day, what do you do as a member of the VHT?</w:t>
      </w:r>
    </w:p>
    <w:p w14:paraId="7E8B8072" w14:textId="77777777" w:rsidR="00E772E8" w:rsidRPr="000F5D97" w:rsidRDefault="00E772E8" w:rsidP="00E772E8">
      <w:pPr>
        <w:pStyle w:val="Normal1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Probe: what are your responsibilities as a VHT?</w:t>
      </w:r>
    </w:p>
    <w:p w14:paraId="48CB99E3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45DB78B3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[RQ 3] What is your role in working with community members living with HIV? </w:t>
      </w:r>
    </w:p>
    <w:p w14:paraId="0FB23FB3" w14:textId="77777777" w:rsidR="00E772E8" w:rsidRPr="000F5D97" w:rsidRDefault="00E772E8" w:rsidP="00E772E8">
      <w:pPr>
        <w:pStyle w:val="Normal1"/>
        <w:numPr>
          <w:ilvl w:val="0"/>
          <w:numId w:val="5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Probe for women</w:t>
      </w:r>
    </w:p>
    <w:p w14:paraId="4442733E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444BFAB9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[RQ </w:t>
      </w:r>
      <w:proofErr w:type="gramStart"/>
      <w:r w:rsidRPr="000F5D97">
        <w:rPr>
          <w:rFonts w:ascii="Times New Roman" w:hAnsi="Times New Roman" w:cs="Times New Roman"/>
        </w:rPr>
        <w:t>3 ]</w:t>
      </w:r>
      <w:proofErr w:type="gramEnd"/>
      <w:r w:rsidRPr="000F5D97">
        <w:rPr>
          <w:rFonts w:ascii="Times New Roman" w:hAnsi="Times New Roman" w:cs="Times New Roman"/>
        </w:rPr>
        <w:t xml:space="preserve"> What do you see as your role in promoting reproductive health? (Probe for how they explain their role to clients)</w:t>
      </w:r>
    </w:p>
    <w:p w14:paraId="31DE65F2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3BF9CD7B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3] How would you handle an individual who doesn’t know her HIV status and doesn’t want to know?</w:t>
      </w:r>
    </w:p>
    <w:p w14:paraId="794CB5FB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0EEE5745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3] How would you handle a woman/man who is HIV+ and doesn't wish to tell her husband/partner or family?</w:t>
      </w:r>
    </w:p>
    <w:p w14:paraId="6896B9EC" w14:textId="77777777" w:rsidR="00E772E8" w:rsidRPr="000F5D97" w:rsidRDefault="00E772E8" w:rsidP="00E772E8">
      <w:pPr>
        <w:pStyle w:val="Normal1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What would you do if a client with HIV does not follow up with their appointments and medication? </w:t>
      </w:r>
    </w:p>
    <w:p w14:paraId="796773FD" w14:textId="77777777" w:rsidR="00E772E8" w:rsidRPr="000F5D97" w:rsidRDefault="00E772E8" w:rsidP="00E772E8">
      <w:pPr>
        <w:pStyle w:val="Normal1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What poses the greatest challenge to your work in trying to prevent HIV?</w:t>
      </w:r>
    </w:p>
    <w:p w14:paraId="10D9A846" w14:textId="77777777" w:rsidR="00E772E8" w:rsidRPr="000F5D97" w:rsidRDefault="00E772E8" w:rsidP="00E772E8">
      <w:pPr>
        <w:pStyle w:val="Normal1"/>
        <w:numPr>
          <w:ilvl w:val="1"/>
          <w:numId w:val="4"/>
        </w:numPr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*probing for individual and contextual factors</w:t>
      </w:r>
    </w:p>
    <w:p w14:paraId="0919468C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29B4166B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</w:p>
    <w:p w14:paraId="7CCCCB21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  <w:b/>
        </w:rPr>
      </w:pPr>
      <w:r w:rsidRPr="000F5D97">
        <w:rPr>
          <w:rFonts w:ascii="Times New Roman" w:hAnsi="Times New Roman" w:cs="Times New Roman"/>
          <w:b/>
        </w:rPr>
        <w:t xml:space="preserve">Experience with Tension/Recommendations </w:t>
      </w:r>
    </w:p>
    <w:p w14:paraId="57999D09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3] What’s it like for you as a community member to also be a member of the VHT?</w:t>
      </w:r>
    </w:p>
    <w:p w14:paraId="3B2A3969" w14:textId="77777777" w:rsidR="00E772E8" w:rsidRPr="000F5D97" w:rsidRDefault="00E772E8" w:rsidP="00E772E8">
      <w:pPr>
        <w:pStyle w:val="Normal1"/>
        <w:numPr>
          <w:ilvl w:val="0"/>
          <w:numId w:val="3"/>
        </w:numPr>
        <w:ind w:hanging="360"/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 xml:space="preserve">Do you feel any tensions there? Please elaborate- give an example, etc. </w:t>
      </w:r>
    </w:p>
    <w:p w14:paraId="5DE9547F" w14:textId="77777777" w:rsidR="00E772E8" w:rsidRPr="000F5D97" w:rsidRDefault="00E772E8" w:rsidP="00E772E8">
      <w:pPr>
        <w:pStyle w:val="Normal2"/>
        <w:spacing w:before="2" w:after="2"/>
        <w:contextualSpacing/>
        <w:jc w:val="both"/>
        <w:rPr>
          <w:rFonts w:ascii="Times New Roman" w:hAnsi="Times New Roman" w:cs="Times New Roman"/>
        </w:rPr>
      </w:pPr>
    </w:p>
    <w:p w14:paraId="5B5B86CB" w14:textId="77777777" w:rsidR="00E772E8" w:rsidRPr="000F5D97" w:rsidRDefault="00E772E8" w:rsidP="00E772E8">
      <w:pPr>
        <w:pStyle w:val="Normal2"/>
        <w:spacing w:before="2" w:after="2"/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lastRenderedPageBreak/>
        <w:t xml:space="preserve">[RQ 3] Have you ever had objections from the community during your work as a VHT? </w:t>
      </w:r>
    </w:p>
    <w:p w14:paraId="614F00D9" w14:textId="77777777" w:rsidR="00E772E8" w:rsidRPr="000F5D97" w:rsidRDefault="00E772E8" w:rsidP="00E772E8">
      <w:pPr>
        <w:pStyle w:val="Normal2"/>
        <w:numPr>
          <w:ilvl w:val="0"/>
          <w:numId w:val="1"/>
        </w:numPr>
        <w:spacing w:before="2" w:after="2"/>
        <w:contextualSpacing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If yes, please explain?</w:t>
      </w:r>
    </w:p>
    <w:p w14:paraId="2EE05C46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7040C24B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3] What does your family think of your role as a VHT worker?</w:t>
      </w:r>
    </w:p>
    <w:p w14:paraId="7F6AA16A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38BF6E8C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[RQ 3] What do you like best about being a VHT? (Probe for feeling appreciated)</w:t>
      </w:r>
    </w:p>
    <w:p w14:paraId="2300C142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6F02D6FE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What is the one thing that you think would most improve your work as a VHT?</w:t>
      </w:r>
    </w:p>
    <w:p w14:paraId="5AFEBC31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79868F9F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Is there anything else you’d like to share about being at VHT?</w:t>
      </w:r>
    </w:p>
    <w:p w14:paraId="3A40AF36" w14:textId="77777777" w:rsidR="00E772E8" w:rsidRPr="000F5D97" w:rsidRDefault="00E772E8" w:rsidP="00E772E8">
      <w:pPr>
        <w:pStyle w:val="Normal1"/>
        <w:jc w:val="both"/>
        <w:rPr>
          <w:rFonts w:ascii="Times New Roman" w:hAnsi="Times New Roman" w:cs="Times New Roman"/>
        </w:rPr>
      </w:pPr>
    </w:p>
    <w:p w14:paraId="0932B840" w14:textId="135B2BA2" w:rsidR="00D73B9E" w:rsidRPr="00D07E73" w:rsidRDefault="00E772E8" w:rsidP="00D07E73">
      <w:pPr>
        <w:pStyle w:val="Normal1"/>
        <w:jc w:val="both"/>
        <w:rPr>
          <w:rFonts w:ascii="Times New Roman" w:hAnsi="Times New Roman" w:cs="Times New Roman"/>
        </w:rPr>
      </w:pPr>
      <w:r w:rsidRPr="000F5D97">
        <w:rPr>
          <w:rFonts w:ascii="Times New Roman" w:hAnsi="Times New Roman" w:cs="Times New Roman"/>
        </w:rPr>
        <w:t>Thank you for your time.</w:t>
      </w:r>
    </w:p>
    <w:sectPr w:rsidR="00D73B9E" w:rsidRPr="00D07E73" w:rsidSect="00D944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AABE8B" w14:textId="77777777" w:rsidR="00345F2E" w:rsidRDefault="00345F2E" w:rsidP="000F2EFE">
      <w:r>
        <w:separator/>
      </w:r>
    </w:p>
  </w:endnote>
  <w:endnote w:type="continuationSeparator" w:id="0">
    <w:p w14:paraId="0B3CD062" w14:textId="77777777" w:rsidR="00345F2E" w:rsidRDefault="00345F2E" w:rsidP="000F2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stem Font Regular">
    <w:altName w:val="Times New Roman"/>
    <w:charset w:val="00"/>
    <w:family w:val="auto"/>
    <w:pitch w:val="variable"/>
    <w:sig w:usb0="2000028F" w:usb1="00000003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796BC7" w14:textId="77777777" w:rsidR="000F2EFE" w:rsidRDefault="000F2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1897857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61E1D00F" w14:textId="0550C1FB" w:rsidR="000F2EFE" w:rsidRDefault="000F2E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DF5D87" w14:textId="77777777" w:rsidR="000F2EFE" w:rsidRDefault="000F2E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46095B" w14:textId="77777777" w:rsidR="000F2EFE" w:rsidRDefault="000F2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5E0A5" w14:textId="77777777" w:rsidR="00345F2E" w:rsidRDefault="00345F2E" w:rsidP="000F2EFE">
      <w:r>
        <w:separator/>
      </w:r>
    </w:p>
  </w:footnote>
  <w:footnote w:type="continuationSeparator" w:id="0">
    <w:p w14:paraId="19563CE6" w14:textId="77777777" w:rsidR="00345F2E" w:rsidRDefault="00345F2E" w:rsidP="000F2E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D2DB5C" w14:textId="77777777" w:rsidR="000F2EFE" w:rsidRDefault="000F2E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449C42" w14:textId="77777777" w:rsidR="000F2EFE" w:rsidRDefault="000F2E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A95104" w14:textId="77777777" w:rsidR="000F2EFE" w:rsidRDefault="000F2E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" w15:restartNumberingAfterBreak="0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2" w15:restartNumberingAfterBreak="0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3" w15:restartNumberingAfterBreak="0">
    <w:nsid w:val="00000004"/>
    <w:multiLevelType w:val="multilevel"/>
    <w:tmpl w:val="894EE876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4" w15:restartNumberingAfterBreak="0">
    <w:nsid w:val="00000005"/>
    <w:multiLevelType w:val="multilevel"/>
    <w:tmpl w:val="894EE877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5" w15:restartNumberingAfterBreak="0">
    <w:nsid w:val="00000006"/>
    <w:multiLevelType w:val="multilevel"/>
    <w:tmpl w:val="894EE878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6" w15:restartNumberingAfterBreak="0">
    <w:nsid w:val="00000007"/>
    <w:multiLevelType w:val="multilevel"/>
    <w:tmpl w:val="894EE879"/>
    <w:lvl w:ilvl="0">
      <w:start w:val="1"/>
      <w:numFmt w:val="bullet"/>
      <w:lvlText w:val="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7" w15:restartNumberingAfterBreak="0">
    <w:nsid w:val="00000008"/>
    <w:multiLevelType w:val="multilevel"/>
    <w:tmpl w:val="894EE87A"/>
    <w:lvl w:ilvl="0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8" w15:restartNumberingAfterBreak="0">
    <w:nsid w:val="00000009"/>
    <w:multiLevelType w:val="multilevel"/>
    <w:tmpl w:val="894EE87B"/>
    <w:lvl w:ilvl="0">
      <w:start w:val="1"/>
      <w:numFmt w:val="bullet"/>
      <w:lvlText w:val="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9" w15:restartNumberingAfterBreak="0">
    <w:nsid w:val="0000000A"/>
    <w:multiLevelType w:val="multilevel"/>
    <w:tmpl w:val="894EE87C"/>
    <w:lvl w:ilvl="0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0" w15:restartNumberingAfterBreak="0">
    <w:nsid w:val="0000000B"/>
    <w:multiLevelType w:val="multilevel"/>
    <w:tmpl w:val="894EE87D"/>
    <w:lvl w:ilvl="0">
      <w:start w:val="1"/>
      <w:numFmt w:val="bullet"/>
      <w:lvlText w:val="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1" w15:restartNumberingAfterBreak="0">
    <w:nsid w:val="0000000C"/>
    <w:multiLevelType w:val="multilevel"/>
    <w:tmpl w:val="894EE87E"/>
    <w:lvl w:ilvl="0">
      <w:start w:val="1"/>
      <w:numFmt w:val="bullet"/>
      <w:lvlText w:val="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2" w15:restartNumberingAfterBreak="0">
    <w:nsid w:val="0000000D"/>
    <w:multiLevelType w:val="multilevel"/>
    <w:tmpl w:val="894EE87F"/>
    <w:lvl w:ilvl="0">
      <w:start w:val="1"/>
      <w:numFmt w:val="bullet"/>
      <w:lvlText w:val="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3" w15:restartNumberingAfterBreak="0">
    <w:nsid w:val="0000000E"/>
    <w:multiLevelType w:val="multilevel"/>
    <w:tmpl w:val="894EE880"/>
    <w:lvl w:ilvl="0">
      <w:start w:val="1"/>
      <w:numFmt w:val="decimal"/>
      <w:isLgl/>
      <w:lvlText w:val="%1)"/>
      <w:lvlJc w:val="left"/>
      <w:pPr>
        <w:tabs>
          <w:tab w:val="num" w:pos="20"/>
        </w:tabs>
        <w:ind w:left="20" w:firstLine="0"/>
      </w:pPr>
      <w:rPr>
        <w:rFonts w:hint="default"/>
        <w:color w:val="000000"/>
        <w:position w:val="0"/>
        <w:sz w:val="22"/>
      </w:rPr>
    </w:lvl>
    <w:lvl w:ilvl="1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2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3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4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5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6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7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  <w:lvl w:ilvl="8">
      <w:start w:val="1"/>
      <w:numFmt w:val="bullet"/>
      <w:suff w:val="nothing"/>
      <w:lvlText w:val=""/>
      <w:lvlJc w:val="left"/>
      <w:pPr>
        <w:ind w:left="0" w:firstLine="0"/>
      </w:pPr>
      <w:rPr>
        <w:rFonts w:hint="default"/>
        <w:color w:val="000000"/>
        <w:position w:val="0"/>
        <w:sz w:val="22"/>
      </w:rPr>
    </w:lvl>
  </w:abstractNum>
  <w:abstractNum w:abstractNumId="14" w15:restartNumberingAfterBreak="0">
    <w:nsid w:val="01956476"/>
    <w:multiLevelType w:val="multilevel"/>
    <w:tmpl w:val="8A84677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5" w15:restartNumberingAfterBreak="0">
    <w:nsid w:val="16806091"/>
    <w:multiLevelType w:val="hybridMultilevel"/>
    <w:tmpl w:val="DADA8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7E2F20"/>
    <w:multiLevelType w:val="hybridMultilevel"/>
    <w:tmpl w:val="47666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10730E"/>
    <w:multiLevelType w:val="hybridMultilevel"/>
    <w:tmpl w:val="4A7E1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BF19A5"/>
    <w:multiLevelType w:val="hybridMultilevel"/>
    <w:tmpl w:val="E332B436"/>
    <w:lvl w:ilvl="0" w:tplc="DC52AE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9A335CB"/>
    <w:multiLevelType w:val="hybridMultilevel"/>
    <w:tmpl w:val="E6E69784"/>
    <w:lvl w:ilvl="0" w:tplc="04090019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5365294"/>
    <w:multiLevelType w:val="hybridMultilevel"/>
    <w:tmpl w:val="8B5E0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6E793E"/>
    <w:multiLevelType w:val="hybridMultilevel"/>
    <w:tmpl w:val="CBA4C900"/>
    <w:lvl w:ilvl="0" w:tplc="6C9AAC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616270"/>
    <w:multiLevelType w:val="hybridMultilevel"/>
    <w:tmpl w:val="6FACA6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1"/>
  </w:num>
  <w:num w:numId="3">
    <w:abstractNumId w:val="14"/>
  </w:num>
  <w:num w:numId="4">
    <w:abstractNumId w:val="17"/>
  </w:num>
  <w:num w:numId="5">
    <w:abstractNumId w:val="22"/>
  </w:num>
  <w:num w:numId="6">
    <w:abstractNumId w:val="20"/>
  </w:num>
  <w:num w:numId="7">
    <w:abstractNumId w:val="19"/>
  </w:num>
  <w:num w:numId="8">
    <w:abstractNumId w:val="15"/>
  </w:num>
  <w:num w:numId="9">
    <w:abstractNumId w:val="18"/>
  </w:num>
  <w:num w:numId="10">
    <w:abstractNumId w:val="0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5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10"/>
  </w:num>
  <w:num w:numId="21">
    <w:abstractNumId w:val="11"/>
  </w:num>
  <w:num w:numId="22">
    <w:abstractNumId w:val="12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2E8"/>
    <w:rsid w:val="000F2EFE"/>
    <w:rsid w:val="00345F2E"/>
    <w:rsid w:val="00580B7A"/>
    <w:rsid w:val="007212D3"/>
    <w:rsid w:val="00742CE0"/>
    <w:rsid w:val="007E4154"/>
    <w:rsid w:val="00815E0C"/>
    <w:rsid w:val="009A7E63"/>
    <w:rsid w:val="00D07E73"/>
    <w:rsid w:val="00D73B9E"/>
    <w:rsid w:val="00D944D1"/>
    <w:rsid w:val="00DD534E"/>
    <w:rsid w:val="00E77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9251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72E8"/>
    <w:pPr>
      <w:ind w:left="720"/>
      <w:contextualSpacing/>
    </w:pPr>
  </w:style>
  <w:style w:type="paragraph" w:customStyle="1" w:styleId="Normal1">
    <w:name w:val="Normal1"/>
    <w:rsid w:val="00E772E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E772E8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odyText">
    <w:name w:val="Body Text"/>
    <w:basedOn w:val="Normal"/>
    <w:link w:val="BodyTextChar"/>
    <w:rsid w:val="00E772E8"/>
    <w:rPr>
      <w:rFonts w:ascii="Times New Roman" w:eastAsia="Times New Roman" w:hAnsi="Times New Roman" w:cs="Times New Roman"/>
      <w:b/>
      <w:bCs/>
      <w:noProof/>
    </w:rPr>
  </w:style>
  <w:style w:type="character" w:customStyle="1" w:styleId="BodyTextChar">
    <w:name w:val="Body Text Char"/>
    <w:basedOn w:val="DefaultParagraphFont"/>
    <w:link w:val="BodyText"/>
    <w:rsid w:val="00E772E8"/>
    <w:rPr>
      <w:rFonts w:ascii="Times New Roman" w:eastAsia="Times New Roman" w:hAnsi="Times New Roman" w:cs="Times New Roman"/>
      <w:b/>
      <w:bCs/>
      <w:noProof/>
    </w:rPr>
  </w:style>
  <w:style w:type="paragraph" w:customStyle="1" w:styleId="FreeForm">
    <w:name w:val="Free Form"/>
    <w:rsid w:val="00E772E8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0F2E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2EFE"/>
  </w:style>
  <w:style w:type="paragraph" w:styleId="Footer">
    <w:name w:val="footer"/>
    <w:basedOn w:val="Normal"/>
    <w:link w:val="FooterChar"/>
    <w:uiPriority w:val="99"/>
    <w:unhideWhenUsed/>
    <w:rsid w:val="000F2E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Robert Kalyesubula</cp:lastModifiedBy>
  <cp:revision>4</cp:revision>
  <dcterms:created xsi:type="dcterms:W3CDTF">2019-07-30T19:45:00Z</dcterms:created>
  <dcterms:modified xsi:type="dcterms:W3CDTF">2019-07-30T19:45:00Z</dcterms:modified>
</cp:coreProperties>
</file>